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EDE1B" w14:textId="39878410" w:rsidR="00B9491F" w:rsidRPr="00F720E8" w:rsidRDefault="002302E2" w:rsidP="0039686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720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73735" w:rsidRPr="00F720E8">
        <w:rPr>
          <w:rFonts w:ascii="Times New Roman" w:hAnsi="Times New Roman" w:cs="Times New Roman"/>
          <w:b/>
          <w:sz w:val="28"/>
          <w:szCs w:val="28"/>
        </w:rPr>
        <w:t xml:space="preserve">Supplementary Table 1. </w:t>
      </w:r>
      <w:r w:rsidR="00B9491F" w:rsidRPr="00F720E8">
        <w:rPr>
          <w:rFonts w:ascii="Times New Roman" w:hAnsi="Times New Roman" w:cs="Times New Roman"/>
          <w:b/>
          <w:sz w:val="28"/>
          <w:szCs w:val="28"/>
        </w:rPr>
        <w:t>Sequences of siRNA and shRNA</w:t>
      </w:r>
    </w:p>
    <w:tbl>
      <w:tblPr>
        <w:tblStyle w:val="a3"/>
        <w:tblW w:w="128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0279"/>
      </w:tblGrid>
      <w:tr w:rsidR="0094002F" w:rsidRPr="007D695E" w14:paraId="09B0FD4D" w14:textId="77777777" w:rsidTr="0094002F">
        <w:trPr>
          <w:trHeight w:val="395"/>
          <w:jc w:val="center"/>
        </w:trPr>
        <w:tc>
          <w:tcPr>
            <w:tcW w:w="2610" w:type="dxa"/>
            <w:tcBorders>
              <w:bottom w:val="single" w:sz="4" w:space="0" w:color="auto"/>
            </w:tcBorders>
          </w:tcPr>
          <w:p w14:paraId="73BE00B4" w14:textId="77777777" w:rsidR="002302E2" w:rsidRPr="00427052" w:rsidRDefault="002302E2" w:rsidP="0039686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427052">
              <w:rPr>
                <w:rFonts w:ascii="Times New Roman" w:eastAsia="Times New Roman" w:hAnsi="Times New Roman" w:cs="Times New Roman"/>
                <w:b/>
                <w:kern w:val="0"/>
              </w:rPr>
              <w:t>Name</w:t>
            </w:r>
          </w:p>
        </w:tc>
        <w:tc>
          <w:tcPr>
            <w:tcW w:w="10279" w:type="dxa"/>
            <w:tcBorders>
              <w:bottom w:val="single" w:sz="4" w:space="0" w:color="auto"/>
            </w:tcBorders>
          </w:tcPr>
          <w:p w14:paraId="5B2DDE2B" w14:textId="77777777" w:rsidR="002302E2" w:rsidRPr="00427052" w:rsidRDefault="002302E2" w:rsidP="003968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427052">
              <w:rPr>
                <w:rFonts w:ascii="Times New Roman" w:eastAsia="Times New Roman" w:hAnsi="Times New Roman" w:cs="Times New Roman"/>
                <w:b/>
                <w:kern w:val="0"/>
              </w:rPr>
              <w:t>Sequence</w:t>
            </w:r>
          </w:p>
        </w:tc>
      </w:tr>
      <w:tr w:rsidR="0094002F" w:rsidRPr="007D695E" w14:paraId="58A1A2F1" w14:textId="77777777" w:rsidTr="0094002F">
        <w:trPr>
          <w:trHeight w:val="20"/>
          <w:jc w:val="center"/>
        </w:trPr>
        <w:tc>
          <w:tcPr>
            <w:tcW w:w="2610" w:type="dxa"/>
            <w:tcBorders>
              <w:top w:val="single" w:sz="4" w:space="0" w:color="auto"/>
            </w:tcBorders>
          </w:tcPr>
          <w:p w14:paraId="65F2391B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i-NC</w:t>
            </w:r>
          </w:p>
        </w:tc>
        <w:tc>
          <w:tcPr>
            <w:tcW w:w="10279" w:type="dxa"/>
            <w:tcBorders>
              <w:top w:val="single" w:sz="4" w:space="0" w:color="auto"/>
            </w:tcBorders>
          </w:tcPr>
          <w:p w14:paraId="18859B40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</w:t>
            </w:r>
            <w:r w:rsidRPr="007D695E">
              <w:rPr>
                <w:rFonts w:ascii="Times New Roman" w:hAnsi="Times New Roman" w:cs="Times New Roman"/>
              </w:rPr>
              <w:t>UUCUCCGAACGUGUCACGUT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94002F" w:rsidRPr="007D695E" w14:paraId="5367152C" w14:textId="77777777" w:rsidTr="0094002F">
        <w:trPr>
          <w:trHeight w:val="20"/>
          <w:jc w:val="center"/>
        </w:trPr>
        <w:tc>
          <w:tcPr>
            <w:tcW w:w="2610" w:type="dxa"/>
          </w:tcPr>
          <w:p w14:paraId="4BF4D656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i-Linc00665</w:t>
            </w:r>
          </w:p>
        </w:tc>
        <w:tc>
          <w:tcPr>
            <w:tcW w:w="10279" w:type="dxa"/>
          </w:tcPr>
          <w:p w14:paraId="0ACF7278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5'-UCCUCAGUCUUGGGCUAUUTT-3'</w:t>
            </w:r>
          </w:p>
        </w:tc>
      </w:tr>
      <w:tr w:rsidR="0094002F" w:rsidRPr="007D695E" w14:paraId="591C7E68" w14:textId="77777777" w:rsidTr="0094002F">
        <w:trPr>
          <w:trHeight w:val="20"/>
          <w:jc w:val="center"/>
        </w:trPr>
        <w:tc>
          <w:tcPr>
            <w:tcW w:w="2610" w:type="dxa"/>
          </w:tcPr>
          <w:p w14:paraId="34A41FF0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i-AKR1B10</w:t>
            </w:r>
          </w:p>
        </w:tc>
        <w:tc>
          <w:tcPr>
            <w:tcW w:w="10279" w:type="dxa"/>
          </w:tcPr>
          <w:p w14:paraId="176A03B2" w14:textId="0B77B1CA" w:rsidR="002302E2" w:rsidRPr="007D695E" w:rsidRDefault="00B4128B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GAGAAUCGAGGUGCUGUUTT-3'</w:t>
            </w:r>
          </w:p>
        </w:tc>
      </w:tr>
      <w:tr w:rsidR="0094002F" w:rsidRPr="007D695E" w14:paraId="736612F8" w14:textId="77777777" w:rsidTr="0094002F">
        <w:trPr>
          <w:trHeight w:val="20"/>
          <w:jc w:val="center"/>
        </w:trPr>
        <w:tc>
          <w:tcPr>
            <w:tcW w:w="2610" w:type="dxa"/>
          </w:tcPr>
          <w:p w14:paraId="352A4535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i-SP1</w:t>
            </w:r>
          </w:p>
        </w:tc>
        <w:tc>
          <w:tcPr>
            <w:tcW w:w="10279" w:type="dxa"/>
          </w:tcPr>
          <w:p w14:paraId="31ADCB89" w14:textId="35AC0337" w:rsidR="002302E2" w:rsidRPr="007D695E" w:rsidRDefault="006E5FDB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</w:t>
            </w:r>
            <w:r w:rsidR="00F83100" w:rsidRPr="00F83100">
              <w:rPr>
                <w:rFonts w:ascii="Times New Roman" w:hAnsi="Times New Roman" w:cs="Times New Roman"/>
              </w:rPr>
              <w:t>GGUAGCUCUAAGUUUUGAUT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94002F" w:rsidRPr="007D695E" w14:paraId="38F8B9BF" w14:textId="77777777" w:rsidTr="0094002F">
        <w:trPr>
          <w:trHeight w:val="20"/>
          <w:jc w:val="center"/>
        </w:trPr>
        <w:tc>
          <w:tcPr>
            <w:tcW w:w="2610" w:type="dxa"/>
          </w:tcPr>
          <w:p w14:paraId="2DF2A9E2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hRNA-NC</w:t>
            </w:r>
          </w:p>
        </w:tc>
        <w:tc>
          <w:tcPr>
            <w:tcW w:w="10279" w:type="dxa"/>
          </w:tcPr>
          <w:p w14:paraId="516C0B42" w14:textId="02671BBB" w:rsidR="002302E2" w:rsidRPr="007D695E" w:rsidRDefault="00B001E7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B001E7">
              <w:rPr>
                <w:rFonts w:ascii="Times New Roman" w:hAnsi="Times New Roman" w:cs="Times New Roman"/>
              </w:rPr>
              <w:t>CCGGCAACAAGATGAAGAGCACCAACTCGAGTTGGTGCTCTTCATCTTGTTGTTTT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94002F" w:rsidRPr="007D695E" w14:paraId="2B965B5F" w14:textId="77777777" w:rsidTr="0094002F">
        <w:trPr>
          <w:trHeight w:val="20"/>
          <w:jc w:val="center"/>
        </w:trPr>
        <w:tc>
          <w:tcPr>
            <w:tcW w:w="2610" w:type="dxa"/>
          </w:tcPr>
          <w:p w14:paraId="38FA94E7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shRNA-Linc00665</w:t>
            </w:r>
          </w:p>
        </w:tc>
        <w:tc>
          <w:tcPr>
            <w:tcW w:w="10279" w:type="dxa"/>
          </w:tcPr>
          <w:p w14:paraId="002F2475" w14:textId="77777777" w:rsidR="002302E2" w:rsidRPr="007D695E" w:rsidRDefault="002302E2" w:rsidP="003968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695E">
              <w:rPr>
                <w:rFonts w:ascii="Times New Roman" w:hAnsi="Times New Roman" w:cs="Times New Roman"/>
              </w:rPr>
              <w:t>5'-CACCGTCCTCAGTCTTGGGCTATTTTCGAAAAAATAGCCCAAGACTGAGGA-3'</w:t>
            </w:r>
          </w:p>
        </w:tc>
      </w:tr>
    </w:tbl>
    <w:p w14:paraId="5CE3AA26" w14:textId="600B5114" w:rsidR="008523DB" w:rsidRPr="007D695E" w:rsidRDefault="008C1EB5" w:rsidP="003968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, negative control.</w:t>
      </w:r>
      <w:bookmarkStart w:id="0" w:name="_GoBack"/>
      <w:bookmarkEnd w:id="0"/>
    </w:p>
    <w:sectPr w:rsidR="008523DB" w:rsidRPr="007D695E" w:rsidSect="0094002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F8"/>
    <w:rsid w:val="001815AD"/>
    <w:rsid w:val="001D179C"/>
    <w:rsid w:val="0021269B"/>
    <w:rsid w:val="002302E2"/>
    <w:rsid w:val="0025362A"/>
    <w:rsid w:val="00254E1E"/>
    <w:rsid w:val="00255D34"/>
    <w:rsid w:val="002C195B"/>
    <w:rsid w:val="00362513"/>
    <w:rsid w:val="00384C05"/>
    <w:rsid w:val="00396861"/>
    <w:rsid w:val="003A5F31"/>
    <w:rsid w:val="00427052"/>
    <w:rsid w:val="0046637D"/>
    <w:rsid w:val="004E5282"/>
    <w:rsid w:val="00630D89"/>
    <w:rsid w:val="006B19DD"/>
    <w:rsid w:val="006C3DE5"/>
    <w:rsid w:val="006E5FDB"/>
    <w:rsid w:val="00705055"/>
    <w:rsid w:val="00733164"/>
    <w:rsid w:val="00740F20"/>
    <w:rsid w:val="007D36B9"/>
    <w:rsid w:val="007D695E"/>
    <w:rsid w:val="00827E80"/>
    <w:rsid w:val="008308F7"/>
    <w:rsid w:val="008523DB"/>
    <w:rsid w:val="00892E45"/>
    <w:rsid w:val="008A43BD"/>
    <w:rsid w:val="008C1EB5"/>
    <w:rsid w:val="0094002F"/>
    <w:rsid w:val="00995EB8"/>
    <w:rsid w:val="00A64192"/>
    <w:rsid w:val="00A70954"/>
    <w:rsid w:val="00A9519E"/>
    <w:rsid w:val="00AA0FB0"/>
    <w:rsid w:val="00B001E7"/>
    <w:rsid w:val="00B4128B"/>
    <w:rsid w:val="00B54552"/>
    <w:rsid w:val="00B9491F"/>
    <w:rsid w:val="00BA324A"/>
    <w:rsid w:val="00C0484C"/>
    <w:rsid w:val="00C238B8"/>
    <w:rsid w:val="00C7441A"/>
    <w:rsid w:val="00C87230"/>
    <w:rsid w:val="00C93E94"/>
    <w:rsid w:val="00CA6B90"/>
    <w:rsid w:val="00CB6436"/>
    <w:rsid w:val="00CC5001"/>
    <w:rsid w:val="00CE41F9"/>
    <w:rsid w:val="00CE46DF"/>
    <w:rsid w:val="00D027C6"/>
    <w:rsid w:val="00D2471C"/>
    <w:rsid w:val="00D7013F"/>
    <w:rsid w:val="00D73735"/>
    <w:rsid w:val="00D85886"/>
    <w:rsid w:val="00DA2EDB"/>
    <w:rsid w:val="00DE42F8"/>
    <w:rsid w:val="00E04596"/>
    <w:rsid w:val="00E77075"/>
    <w:rsid w:val="00F05968"/>
    <w:rsid w:val="00F5764A"/>
    <w:rsid w:val="00F720E8"/>
    <w:rsid w:val="00F82970"/>
    <w:rsid w:val="00F83100"/>
    <w:rsid w:val="00F8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4C4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23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8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0</cp:revision>
  <dcterms:created xsi:type="dcterms:W3CDTF">2017-10-08T15:47:00Z</dcterms:created>
  <dcterms:modified xsi:type="dcterms:W3CDTF">2018-01-04T15:22:00Z</dcterms:modified>
</cp:coreProperties>
</file>